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Appendix 1. Attitudes about genetic screening questionnaire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Please check the box that best describes your current opinions about genetic testing for the Common Hispanic Mutation.</w:t>
      </w:r>
    </w:p>
    <w:tbl>
      <w:tblPr>
        <w:tblW w:w="10458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9"/>
        <w:gridCol w:w="1191"/>
        <w:gridCol w:w="1002"/>
        <w:gridCol w:w="1408"/>
        <w:gridCol w:w="1210"/>
        <w:gridCol w:w="1328"/>
      </w:tblGrid>
      <w:tr>
        <w:trPr/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rongly agree 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ree 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agree not disagre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sagree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ngly disagree</w:t>
            </w:r>
          </w:p>
        </w:tc>
      </w:tr>
      <w:tr>
        <w:trPr/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My life is better because I had genetic testing.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, I am a happier person because I had genetic testing.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 life is more stressful because I had genetic testing.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 xml:space="preserve">My choice to have genetic testing has been stressful for my family members.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 xml:space="preserve">Because I had genetic testing, my doctor better understands my healthcare needs.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 xml:space="preserve">Overall, I am a healthier person because I had genetic testing.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nce I was genetically tested, I feel hopeless because there is little that can be done about my health.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wish that I had not had the genetic testing.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 xml:space="preserve">I feel angry because I had the genetic testing. 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 xml:space="preserve">Since I had genetic testing, I worry more about myself.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 xml:space="preserve">Since I had genetic testing, I worry more about my family members, such as my children.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e decision to have genetic testing was the best decision for me personally.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y decision to have genetic testing is consistent with my personal values.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</w:tbl>
    <w:p>
      <w:pPr>
        <w:pStyle w:val="Normal"/>
        <w:rPr>
          <w:rFonts w:ascii="Arial Narrow" w:hAnsi="Arial Narrow" w:cs="Arial"/>
          <w:b/>
          <w:b/>
          <w:sz w:val="22"/>
          <w:szCs w:val="22"/>
        </w:rPr>
      </w:pPr>
      <w:r>
        <w:rPr>
          <w:rFonts w:cs="Arial" w:ascii="Arial Narrow" w:hAnsi="Arial Narrow"/>
          <w:b/>
          <w:sz w:val="22"/>
          <w:szCs w:val="22"/>
        </w:rPr>
      </w:r>
    </w:p>
    <w:p>
      <w:pPr>
        <w:pStyle w:val="Normal"/>
        <w:rPr>
          <w:rFonts w:ascii="Arial Narrow" w:hAnsi="Arial Narrow" w:cs="Arial"/>
          <w:b/>
          <w:b/>
          <w:sz w:val="22"/>
          <w:szCs w:val="22"/>
        </w:rPr>
      </w:pPr>
      <w:r>
        <w:rPr>
          <w:rFonts w:cs="Arial" w:ascii="Arial Narrow" w:hAnsi="Arial Narrow"/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cs="Calibri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eastAsia="MS Mincho;ＭＳ 明朝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eastAsia="MS Mincho;ＭＳ 明朝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Calibri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0T17:06:00Z</dcterms:created>
  <dc:creator>Christine Karver</dc:creator>
  <dc:description/>
  <cp:keywords/>
  <dc:language>en-US</dc:language>
  <cp:lastModifiedBy>Windows User</cp:lastModifiedBy>
  <cp:lastPrinted>2016-05-23T10:39:00Z</cp:lastPrinted>
  <dcterms:modified xsi:type="dcterms:W3CDTF">2020-01-20T17:06:00Z</dcterms:modified>
  <cp:revision>2</cp:revision>
  <dc:subject/>
  <dc:title>CCM screening history questionaire</dc:title>
</cp:coreProperties>
</file>